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1FBD6" w14:textId="776561C1" w:rsidR="00520B23" w:rsidRDefault="009100FB">
      <w:pPr>
        <w:jc w:val="center"/>
      </w:pPr>
      <w:r>
        <w:rPr>
          <w:b/>
        </w:rPr>
        <w:t>Supplementary Table S1. Evidence inventory of the 28 studies included in the final evidence corpus.</w:t>
      </w:r>
    </w:p>
    <w:p w14:paraId="66870899" w14:textId="77777777" w:rsidR="00520B23" w:rsidRDefault="00000000">
      <w:r>
        <w:t>The table below summarizes the 28 sources included in the final corpus. Sources cited only for peripheral contextual support outside the final corpus are not listed he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"/>
        <w:gridCol w:w="1544"/>
        <w:gridCol w:w="1473"/>
        <w:gridCol w:w="1473"/>
        <w:gridCol w:w="1477"/>
        <w:gridCol w:w="1765"/>
        <w:gridCol w:w="1597"/>
      </w:tblGrid>
      <w:tr w:rsidR="00520B23" w14:paraId="3C27D521" w14:textId="77777777" w:rsidTr="00986D27">
        <w:tc>
          <w:tcPr>
            <w:tcW w:w="1399" w:type="dxa"/>
          </w:tcPr>
          <w:p w14:paraId="6561C24D" w14:textId="77777777" w:rsidR="00520B23" w:rsidRDefault="00000000">
            <w:r>
              <w:t>Author/Year</w:t>
            </w:r>
          </w:p>
        </w:tc>
        <w:tc>
          <w:tcPr>
            <w:tcW w:w="1544" w:type="dxa"/>
          </w:tcPr>
          <w:p w14:paraId="7267F350" w14:textId="77777777" w:rsidR="00520B23" w:rsidRDefault="00000000">
            <w:r>
              <w:t>Study Design</w:t>
            </w:r>
          </w:p>
        </w:tc>
        <w:tc>
          <w:tcPr>
            <w:tcW w:w="1473" w:type="dxa"/>
          </w:tcPr>
          <w:p w14:paraId="18EE411F" w14:textId="77777777" w:rsidR="00520B23" w:rsidRDefault="00000000">
            <w:r>
              <w:t>Country/Setting</w:t>
            </w:r>
          </w:p>
        </w:tc>
        <w:tc>
          <w:tcPr>
            <w:tcW w:w="1473" w:type="dxa"/>
          </w:tcPr>
          <w:p w14:paraId="0744FBE3" w14:textId="77777777" w:rsidR="00520B23" w:rsidRDefault="00000000">
            <w:r>
              <w:t>Population</w:t>
            </w:r>
          </w:p>
        </w:tc>
        <w:tc>
          <w:tcPr>
            <w:tcW w:w="1477" w:type="dxa"/>
          </w:tcPr>
          <w:p w14:paraId="7C7FDAB9" w14:textId="77777777" w:rsidR="00520B23" w:rsidRDefault="00000000">
            <w:r>
              <w:t>AI/Digital Tool</w:t>
            </w:r>
          </w:p>
        </w:tc>
        <w:tc>
          <w:tcPr>
            <w:tcW w:w="1765" w:type="dxa"/>
          </w:tcPr>
          <w:p w14:paraId="4FF6F24D" w14:textId="77777777" w:rsidR="00520B23" w:rsidRDefault="00000000">
            <w:r>
              <w:t>Equity-Relevant Outcome</w:t>
            </w:r>
          </w:p>
        </w:tc>
        <w:tc>
          <w:tcPr>
            <w:tcW w:w="1597" w:type="dxa"/>
          </w:tcPr>
          <w:p w14:paraId="4FBA60FE" w14:textId="77777777" w:rsidR="00520B23" w:rsidRDefault="00000000">
            <w:r>
              <w:t>Corpus Type</w:t>
            </w:r>
          </w:p>
        </w:tc>
      </w:tr>
      <w:tr w:rsidR="00520B23" w14:paraId="1A064CF2" w14:textId="77777777" w:rsidTr="00986D27">
        <w:tc>
          <w:tcPr>
            <w:tcW w:w="1399" w:type="dxa"/>
          </w:tcPr>
          <w:p w14:paraId="5F281932" w14:textId="77777777" w:rsidR="00520B23" w:rsidRDefault="00000000">
            <w:r>
              <w:t>Lam et al. (2020)</w:t>
            </w:r>
          </w:p>
        </w:tc>
        <w:tc>
          <w:tcPr>
            <w:tcW w:w="1544" w:type="dxa"/>
          </w:tcPr>
          <w:p w14:paraId="205B7493" w14:textId="77777777" w:rsidR="00520B23" w:rsidRDefault="00000000">
            <w:r>
              <w:t>Cross-sectional analysis</w:t>
            </w:r>
          </w:p>
        </w:tc>
        <w:tc>
          <w:tcPr>
            <w:tcW w:w="1473" w:type="dxa"/>
          </w:tcPr>
          <w:p w14:paraId="6F93E3F8" w14:textId="77777777" w:rsidR="00520B23" w:rsidRDefault="00000000">
            <w:r>
              <w:t>United States</w:t>
            </w:r>
          </w:p>
        </w:tc>
        <w:tc>
          <w:tcPr>
            <w:tcW w:w="1473" w:type="dxa"/>
          </w:tcPr>
          <w:p w14:paraId="179DA69E" w14:textId="77777777" w:rsidR="00520B23" w:rsidRDefault="00000000">
            <w:r>
              <w:t>Older adults</w:t>
            </w:r>
          </w:p>
        </w:tc>
        <w:tc>
          <w:tcPr>
            <w:tcW w:w="1477" w:type="dxa"/>
          </w:tcPr>
          <w:p w14:paraId="160DC91A" w14:textId="77777777" w:rsidR="00520B23" w:rsidRDefault="00000000">
            <w:r>
              <w:t>Telemedicine readiness assessment</w:t>
            </w:r>
          </w:p>
        </w:tc>
        <w:tc>
          <w:tcPr>
            <w:tcW w:w="1765" w:type="dxa"/>
          </w:tcPr>
          <w:p w14:paraId="29E8ABC9" w14:textId="77777777" w:rsidR="00520B23" w:rsidRDefault="00000000">
            <w:r>
              <w:t>Estimated telemedicine unreadiness due to functional and technological barriers</w:t>
            </w:r>
          </w:p>
        </w:tc>
        <w:tc>
          <w:tcPr>
            <w:tcW w:w="1597" w:type="dxa"/>
          </w:tcPr>
          <w:p w14:paraId="5E13007B" w14:textId="77777777" w:rsidR="00520B23" w:rsidRDefault="00000000">
            <w:r>
              <w:t>Empirical</w:t>
            </w:r>
          </w:p>
        </w:tc>
      </w:tr>
      <w:tr w:rsidR="00520B23" w14:paraId="272E66C5" w14:textId="77777777" w:rsidTr="00986D27">
        <w:tc>
          <w:tcPr>
            <w:tcW w:w="1399" w:type="dxa"/>
          </w:tcPr>
          <w:p w14:paraId="7EC2A6B8" w14:textId="77777777" w:rsidR="00520B23" w:rsidRDefault="00000000">
            <w:r>
              <w:t>Adepoju et al. (2024)</w:t>
            </w:r>
          </w:p>
        </w:tc>
        <w:tc>
          <w:tcPr>
            <w:tcW w:w="1544" w:type="dxa"/>
          </w:tcPr>
          <w:p w14:paraId="0C82D3A3" w14:textId="77777777" w:rsidR="00520B23" w:rsidRDefault="00000000">
            <w:r>
              <w:t>Cross-sectional survey</w:t>
            </w:r>
          </w:p>
        </w:tc>
        <w:tc>
          <w:tcPr>
            <w:tcW w:w="1473" w:type="dxa"/>
          </w:tcPr>
          <w:p w14:paraId="11FDD22F" w14:textId="77777777" w:rsidR="00520B23" w:rsidRDefault="00000000">
            <w:r>
              <w:t>United States</w:t>
            </w:r>
          </w:p>
        </w:tc>
        <w:tc>
          <w:tcPr>
            <w:tcW w:w="1473" w:type="dxa"/>
          </w:tcPr>
          <w:p w14:paraId="517510DE" w14:textId="77777777" w:rsidR="00520B23" w:rsidRDefault="00000000">
            <w:r>
              <w:t>Lower-income urban adults</w:t>
            </w:r>
          </w:p>
        </w:tc>
        <w:tc>
          <w:tcPr>
            <w:tcW w:w="1477" w:type="dxa"/>
          </w:tcPr>
          <w:p w14:paraId="1314EC8B" w14:textId="77777777" w:rsidR="00520B23" w:rsidRDefault="00000000">
            <w:r>
              <w:t>RPM, medical apps, wearables</w:t>
            </w:r>
          </w:p>
        </w:tc>
        <w:tc>
          <w:tcPr>
            <w:tcW w:w="1765" w:type="dxa"/>
          </w:tcPr>
          <w:p w14:paraId="24C34672" w14:textId="77777777" w:rsidR="00520B23" w:rsidRDefault="00000000">
            <w:r>
              <w:t>High smartphone ownership but low RPM/app/wearable use; racial differences in RPM use</w:t>
            </w:r>
          </w:p>
        </w:tc>
        <w:tc>
          <w:tcPr>
            <w:tcW w:w="1597" w:type="dxa"/>
          </w:tcPr>
          <w:p w14:paraId="727254DC" w14:textId="77777777" w:rsidR="00520B23" w:rsidRDefault="00000000">
            <w:r>
              <w:t>Empirical</w:t>
            </w:r>
          </w:p>
        </w:tc>
      </w:tr>
      <w:tr w:rsidR="00520B23" w14:paraId="32B6002B" w14:textId="77777777" w:rsidTr="00986D27">
        <w:tc>
          <w:tcPr>
            <w:tcW w:w="1399" w:type="dxa"/>
          </w:tcPr>
          <w:p w14:paraId="3A296E28" w14:textId="77777777" w:rsidR="00520B23" w:rsidRDefault="00000000">
            <w:r>
              <w:t>Blount et al. (2023)</w:t>
            </w:r>
          </w:p>
        </w:tc>
        <w:tc>
          <w:tcPr>
            <w:tcW w:w="1544" w:type="dxa"/>
          </w:tcPr>
          <w:p w14:paraId="6273BF28" w14:textId="77777777" w:rsidR="00520B23" w:rsidRDefault="00000000">
            <w:r>
              <w:t>Mixed-methods study</w:t>
            </w:r>
          </w:p>
        </w:tc>
        <w:tc>
          <w:tcPr>
            <w:tcW w:w="1473" w:type="dxa"/>
          </w:tcPr>
          <w:p w14:paraId="0D795E71" w14:textId="77777777" w:rsidR="00520B23" w:rsidRDefault="00000000">
            <w:r>
              <w:t>United States</w:t>
            </w:r>
          </w:p>
        </w:tc>
        <w:tc>
          <w:tcPr>
            <w:tcW w:w="1473" w:type="dxa"/>
          </w:tcPr>
          <w:p w14:paraId="0428C0AA" w14:textId="77777777" w:rsidR="00520B23" w:rsidRDefault="00000000">
            <w:r>
              <w:t>Primary care clinicians in underserved communities</w:t>
            </w:r>
          </w:p>
        </w:tc>
        <w:tc>
          <w:tcPr>
            <w:tcW w:w="1477" w:type="dxa"/>
          </w:tcPr>
          <w:p w14:paraId="2A73E24C" w14:textId="77777777" w:rsidR="00520B23" w:rsidRDefault="00000000">
            <w:r>
              <w:t>Digital health tools</w:t>
            </w:r>
          </w:p>
        </w:tc>
        <w:tc>
          <w:tcPr>
            <w:tcW w:w="1765" w:type="dxa"/>
          </w:tcPr>
          <w:p w14:paraId="3ABD3B5A" w14:textId="77777777" w:rsidR="00520B23" w:rsidRDefault="00000000">
            <w:r>
              <w:t>High clinician adoption but persistent patient-side access barriers</w:t>
            </w:r>
          </w:p>
        </w:tc>
        <w:tc>
          <w:tcPr>
            <w:tcW w:w="1597" w:type="dxa"/>
          </w:tcPr>
          <w:p w14:paraId="089AB8F3" w14:textId="77777777" w:rsidR="00520B23" w:rsidRDefault="00000000">
            <w:r>
              <w:t>Empirical</w:t>
            </w:r>
          </w:p>
        </w:tc>
      </w:tr>
      <w:tr w:rsidR="00520B23" w14:paraId="69FFC811" w14:textId="77777777" w:rsidTr="00986D27">
        <w:tc>
          <w:tcPr>
            <w:tcW w:w="1399" w:type="dxa"/>
          </w:tcPr>
          <w:p w14:paraId="0B314CD0" w14:textId="77777777" w:rsidR="00520B23" w:rsidRDefault="00000000">
            <w:r>
              <w:t>Kemp et al. (2023)</w:t>
            </w:r>
          </w:p>
        </w:tc>
        <w:tc>
          <w:tcPr>
            <w:tcW w:w="1544" w:type="dxa"/>
          </w:tcPr>
          <w:p w14:paraId="7D5C7D35" w14:textId="77777777" w:rsidR="00520B23" w:rsidRDefault="00000000">
            <w:r>
              <w:t>Prospective clinical validation study</w:t>
            </w:r>
          </w:p>
        </w:tc>
        <w:tc>
          <w:tcPr>
            <w:tcW w:w="1473" w:type="dxa"/>
          </w:tcPr>
          <w:p w14:paraId="603C5C8D" w14:textId="77777777" w:rsidR="00520B23" w:rsidRDefault="00000000">
            <w:r>
              <w:t>Dominica</w:t>
            </w:r>
          </w:p>
        </w:tc>
        <w:tc>
          <w:tcPr>
            <w:tcW w:w="1473" w:type="dxa"/>
          </w:tcPr>
          <w:p w14:paraId="06B788A2" w14:textId="77777777" w:rsidR="00520B23" w:rsidRDefault="00000000">
            <w:r>
              <w:t>Adults with diabetes in screening program</w:t>
            </w:r>
          </w:p>
        </w:tc>
        <w:tc>
          <w:tcPr>
            <w:tcW w:w="1477" w:type="dxa"/>
          </w:tcPr>
          <w:p w14:paraId="4A01688C" w14:textId="77777777" w:rsidR="00520B23" w:rsidRDefault="00000000">
            <w:r>
              <w:t>Smartphone-based AI diabetic retinopathy screening</w:t>
            </w:r>
          </w:p>
        </w:tc>
        <w:tc>
          <w:tcPr>
            <w:tcW w:w="1765" w:type="dxa"/>
          </w:tcPr>
          <w:p w14:paraId="33149774" w14:textId="77777777" w:rsidR="00520B23" w:rsidRDefault="00000000">
            <w:r>
              <w:t>Reasonable sensitivity and specificity in real-world screening</w:t>
            </w:r>
          </w:p>
        </w:tc>
        <w:tc>
          <w:tcPr>
            <w:tcW w:w="1597" w:type="dxa"/>
          </w:tcPr>
          <w:p w14:paraId="380319C1" w14:textId="77777777" w:rsidR="00520B23" w:rsidRDefault="00000000">
            <w:r>
              <w:t>Empirical</w:t>
            </w:r>
          </w:p>
        </w:tc>
      </w:tr>
      <w:tr w:rsidR="00520B23" w14:paraId="2B5F731B" w14:textId="77777777" w:rsidTr="00986D27">
        <w:tc>
          <w:tcPr>
            <w:tcW w:w="1399" w:type="dxa"/>
          </w:tcPr>
          <w:p w14:paraId="14AB34E8" w14:textId="77777777" w:rsidR="00520B23" w:rsidRDefault="00000000">
            <w:r>
              <w:t>Harsono et al. (2022)</w:t>
            </w:r>
          </w:p>
        </w:tc>
        <w:tc>
          <w:tcPr>
            <w:tcW w:w="1544" w:type="dxa"/>
          </w:tcPr>
          <w:p w14:paraId="07195E02" w14:textId="77777777" w:rsidR="00520B23" w:rsidRDefault="00000000">
            <w:r>
              <w:t>Diagnostic development study</w:t>
            </w:r>
          </w:p>
        </w:tc>
        <w:tc>
          <w:tcPr>
            <w:tcW w:w="1473" w:type="dxa"/>
          </w:tcPr>
          <w:p w14:paraId="73382F44" w14:textId="77777777" w:rsidR="00520B23" w:rsidRDefault="00000000">
            <w:r>
              <w:t>Indonesia</w:t>
            </w:r>
          </w:p>
        </w:tc>
        <w:tc>
          <w:tcPr>
            <w:tcW w:w="1473" w:type="dxa"/>
          </w:tcPr>
          <w:p w14:paraId="4D7A3AEA" w14:textId="77777777" w:rsidR="00520B23" w:rsidRDefault="00000000">
            <w:r>
              <w:t>Women undergoing VIA screening</w:t>
            </w:r>
          </w:p>
        </w:tc>
        <w:tc>
          <w:tcPr>
            <w:tcW w:w="1477" w:type="dxa"/>
          </w:tcPr>
          <w:p w14:paraId="6532FC8C" w14:textId="77777777" w:rsidR="00520B23" w:rsidRDefault="00000000">
            <w:r>
              <w:t>Smartphone-based AI VIA application</w:t>
            </w:r>
          </w:p>
        </w:tc>
        <w:tc>
          <w:tcPr>
            <w:tcW w:w="1765" w:type="dxa"/>
          </w:tcPr>
          <w:p w14:paraId="700F6305" w14:textId="77777777" w:rsidR="00520B23" w:rsidRDefault="00000000">
            <w:r>
              <w:t>High sensitivity, specificity, and accuracy for cervical screening support</w:t>
            </w:r>
          </w:p>
        </w:tc>
        <w:tc>
          <w:tcPr>
            <w:tcW w:w="1597" w:type="dxa"/>
          </w:tcPr>
          <w:p w14:paraId="1956A0B1" w14:textId="77777777" w:rsidR="00520B23" w:rsidRDefault="00000000">
            <w:r>
              <w:t>Empirical</w:t>
            </w:r>
          </w:p>
        </w:tc>
      </w:tr>
      <w:tr w:rsidR="00520B23" w14:paraId="22988A3F" w14:textId="77777777" w:rsidTr="00986D27">
        <w:tc>
          <w:tcPr>
            <w:tcW w:w="1399" w:type="dxa"/>
          </w:tcPr>
          <w:p w14:paraId="07CF8D42" w14:textId="77777777" w:rsidR="00520B23" w:rsidRDefault="00000000">
            <w:r>
              <w:t>Gu et al. (2023)</w:t>
            </w:r>
          </w:p>
        </w:tc>
        <w:tc>
          <w:tcPr>
            <w:tcW w:w="1544" w:type="dxa"/>
          </w:tcPr>
          <w:p w14:paraId="406AC42A" w14:textId="77777777" w:rsidR="00520B23" w:rsidRDefault="00000000">
            <w:r>
              <w:t>Real-world multicentre cross-sectional study</w:t>
            </w:r>
          </w:p>
        </w:tc>
        <w:tc>
          <w:tcPr>
            <w:tcW w:w="1473" w:type="dxa"/>
          </w:tcPr>
          <w:p w14:paraId="5AF45905" w14:textId="77777777" w:rsidR="00520B23" w:rsidRDefault="00000000">
            <w:r>
              <w:t>China</w:t>
            </w:r>
          </w:p>
        </w:tc>
        <w:tc>
          <w:tcPr>
            <w:tcW w:w="1473" w:type="dxa"/>
          </w:tcPr>
          <w:p w14:paraId="6B0805E2" w14:textId="77777777" w:rsidR="00520B23" w:rsidRDefault="00000000">
            <w:r>
              <w:t>Primary care participants</w:t>
            </w:r>
          </w:p>
        </w:tc>
        <w:tc>
          <w:tcPr>
            <w:tcW w:w="1477" w:type="dxa"/>
          </w:tcPr>
          <w:p w14:paraId="2DD68C9D" w14:textId="77777777" w:rsidR="00520B23" w:rsidRDefault="00000000">
            <w:r>
              <w:t>AI fundus disease screening system</w:t>
            </w:r>
          </w:p>
        </w:tc>
        <w:tc>
          <w:tcPr>
            <w:tcW w:w="1765" w:type="dxa"/>
          </w:tcPr>
          <w:p w14:paraId="1ADD30E3" w14:textId="77777777" w:rsidR="00520B23" w:rsidRDefault="00000000">
            <w:r>
              <w:t>High accuracy and specificity with variable sensitivity by condition</w:t>
            </w:r>
          </w:p>
        </w:tc>
        <w:tc>
          <w:tcPr>
            <w:tcW w:w="1597" w:type="dxa"/>
          </w:tcPr>
          <w:p w14:paraId="32A943BD" w14:textId="77777777" w:rsidR="00520B23" w:rsidRDefault="00000000">
            <w:r>
              <w:t>Empirical</w:t>
            </w:r>
          </w:p>
        </w:tc>
      </w:tr>
      <w:tr w:rsidR="00520B23" w14:paraId="271241BB" w14:textId="77777777" w:rsidTr="00986D27">
        <w:tc>
          <w:tcPr>
            <w:tcW w:w="1399" w:type="dxa"/>
          </w:tcPr>
          <w:p w14:paraId="50FC4B88" w14:textId="77777777" w:rsidR="00520B23" w:rsidRDefault="00000000">
            <w:r>
              <w:t>Nakisige et al. (2023)</w:t>
            </w:r>
          </w:p>
        </w:tc>
        <w:tc>
          <w:tcPr>
            <w:tcW w:w="1544" w:type="dxa"/>
          </w:tcPr>
          <w:p w14:paraId="79EA8688" w14:textId="77777777" w:rsidR="00520B23" w:rsidRDefault="00000000">
            <w:r>
              <w:t>Diagnostic comparison study</w:t>
            </w:r>
          </w:p>
        </w:tc>
        <w:tc>
          <w:tcPr>
            <w:tcW w:w="1473" w:type="dxa"/>
          </w:tcPr>
          <w:p w14:paraId="3537FF5A" w14:textId="77777777" w:rsidR="00520B23" w:rsidRDefault="00000000">
            <w:r>
              <w:t>Cervical screening context</w:t>
            </w:r>
          </w:p>
        </w:tc>
        <w:tc>
          <w:tcPr>
            <w:tcW w:w="1473" w:type="dxa"/>
          </w:tcPr>
          <w:p w14:paraId="404BE168" w14:textId="77777777" w:rsidR="00520B23" w:rsidRDefault="00000000">
            <w:r>
              <w:t>Healthcare workers, experts, algorithm</w:t>
            </w:r>
          </w:p>
        </w:tc>
        <w:tc>
          <w:tcPr>
            <w:tcW w:w="1477" w:type="dxa"/>
          </w:tcPr>
          <w:p w14:paraId="3A133816" w14:textId="77777777" w:rsidR="00520B23" w:rsidRDefault="00000000">
            <w:r>
              <w:t>AI-assisted cervical visual inspection</w:t>
            </w:r>
          </w:p>
        </w:tc>
        <w:tc>
          <w:tcPr>
            <w:tcW w:w="1765" w:type="dxa"/>
          </w:tcPr>
          <w:p w14:paraId="0E5B6DA6" w14:textId="77777777" w:rsidR="00520B23" w:rsidRDefault="00000000">
            <w:r>
              <w:t>Algorithm comparable to healthcare workers and below expert performance</w:t>
            </w:r>
          </w:p>
        </w:tc>
        <w:tc>
          <w:tcPr>
            <w:tcW w:w="1597" w:type="dxa"/>
          </w:tcPr>
          <w:p w14:paraId="648A41FC" w14:textId="77777777" w:rsidR="00520B23" w:rsidRDefault="00000000">
            <w:r>
              <w:t>Empirical</w:t>
            </w:r>
          </w:p>
        </w:tc>
      </w:tr>
      <w:tr w:rsidR="00520B23" w14:paraId="71A24327" w14:textId="77777777" w:rsidTr="00986D27">
        <w:tc>
          <w:tcPr>
            <w:tcW w:w="1399" w:type="dxa"/>
          </w:tcPr>
          <w:p w14:paraId="02706CF8" w14:textId="77777777" w:rsidR="00520B23" w:rsidRDefault="00000000">
            <w:r>
              <w:t>Mooney et al. (2024)</w:t>
            </w:r>
          </w:p>
        </w:tc>
        <w:tc>
          <w:tcPr>
            <w:tcW w:w="1544" w:type="dxa"/>
          </w:tcPr>
          <w:p w14:paraId="2E1104E4" w14:textId="77777777" w:rsidR="00520B23" w:rsidRDefault="00000000">
            <w:r>
              <w:t>Clinical intervention study</w:t>
            </w:r>
          </w:p>
        </w:tc>
        <w:tc>
          <w:tcPr>
            <w:tcW w:w="1473" w:type="dxa"/>
          </w:tcPr>
          <w:p w14:paraId="5DF56B68" w14:textId="77777777" w:rsidR="00520B23" w:rsidRDefault="00000000">
            <w:r>
              <w:t>United States</w:t>
            </w:r>
          </w:p>
        </w:tc>
        <w:tc>
          <w:tcPr>
            <w:tcW w:w="1473" w:type="dxa"/>
          </w:tcPr>
          <w:p w14:paraId="2B2657B0" w14:textId="77777777" w:rsidR="00520B23" w:rsidRDefault="00000000">
            <w:r>
              <w:t>Patients with cancer</w:t>
            </w:r>
          </w:p>
        </w:tc>
        <w:tc>
          <w:tcPr>
            <w:tcW w:w="1477" w:type="dxa"/>
          </w:tcPr>
          <w:p w14:paraId="78FECBC8" w14:textId="77777777" w:rsidR="00520B23" w:rsidRDefault="00000000">
            <w:r>
              <w:t>Automated digital symptom monitoring and management</w:t>
            </w:r>
          </w:p>
        </w:tc>
        <w:tc>
          <w:tcPr>
            <w:tcW w:w="1765" w:type="dxa"/>
          </w:tcPr>
          <w:p w14:paraId="61DCB77B" w14:textId="77777777" w:rsidR="00520B23" w:rsidRDefault="00000000">
            <w:r>
              <w:t>High engagement and lower symptom burden than usual care across most subgroups</w:t>
            </w:r>
          </w:p>
        </w:tc>
        <w:tc>
          <w:tcPr>
            <w:tcW w:w="1597" w:type="dxa"/>
          </w:tcPr>
          <w:p w14:paraId="6B77E53D" w14:textId="77777777" w:rsidR="00520B23" w:rsidRDefault="00000000">
            <w:r>
              <w:t>Empirical</w:t>
            </w:r>
          </w:p>
        </w:tc>
      </w:tr>
      <w:tr w:rsidR="00520B23" w14:paraId="5F1137FD" w14:textId="77777777" w:rsidTr="00986D27">
        <w:tc>
          <w:tcPr>
            <w:tcW w:w="1399" w:type="dxa"/>
          </w:tcPr>
          <w:p w14:paraId="78F721E1" w14:textId="77777777" w:rsidR="00520B23" w:rsidRDefault="00000000">
            <w:r>
              <w:t>Lo-Ciganic et al. (2021)</w:t>
            </w:r>
          </w:p>
        </w:tc>
        <w:tc>
          <w:tcPr>
            <w:tcW w:w="1544" w:type="dxa"/>
          </w:tcPr>
          <w:p w14:paraId="3BDBB88A" w14:textId="77777777" w:rsidR="00520B23" w:rsidRDefault="00000000">
            <w:r>
              <w:t>Machine-learning prognostic study</w:t>
            </w:r>
          </w:p>
        </w:tc>
        <w:tc>
          <w:tcPr>
            <w:tcW w:w="1473" w:type="dxa"/>
          </w:tcPr>
          <w:p w14:paraId="77434D16" w14:textId="77777777" w:rsidR="00520B23" w:rsidRDefault="00000000">
            <w:r>
              <w:t>United States</w:t>
            </w:r>
          </w:p>
        </w:tc>
        <w:tc>
          <w:tcPr>
            <w:tcW w:w="1473" w:type="dxa"/>
          </w:tcPr>
          <w:p w14:paraId="6BF145B7" w14:textId="77777777" w:rsidR="00520B23" w:rsidRDefault="00000000">
            <w:r>
              <w:t>Medicaid beneficiaries</w:t>
            </w:r>
          </w:p>
        </w:tc>
        <w:tc>
          <w:tcPr>
            <w:tcW w:w="1477" w:type="dxa"/>
          </w:tcPr>
          <w:p w14:paraId="220C7FEF" w14:textId="77777777" w:rsidR="00520B23" w:rsidRDefault="00000000">
            <w:r>
              <w:t>Overdose risk prediction model</w:t>
            </w:r>
          </w:p>
        </w:tc>
        <w:tc>
          <w:tcPr>
            <w:tcW w:w="1765" w:type="dxa"/>
          </w:tcPr>
          <w:p w14:paraId="5494B071" w14:textId="77777777" w:rsidR="00520B23" w:rsidRDefault="00000000">
            <w:r>
              <w:t>Social-context data modestly improved prediction performance</w:t>
            </w:r>
          </w:p>
        </w:tc>
        <w:tc>
          <w:tcPr>
            <w:tcW w:w="1597" w:type="dxa"/>
          </w:tcPr>
          <w:p w14:paraId="6741B6DD" w14:textId="77777777" w:rsidR="00520B23" w:rsidRDefault="00000000">
            <w:r>
              <w:t>Empirical</w:t>
            </w:r>
          </w:p>
        </w:tc>
      </w:tr>
      <w:tr w:rsidR="00520B23" w14:paraId="379A6B2B" w14:textId="77777777" w:rsidTr="00986D27">
        <w:tc>
          <w:tcPr>
            <w:tcW w:w="1399" w:type="dxa"/>
          </w:tcPr>
          <w:p w14:paraId="329DE0D8" w14:textId="77777777" w:rsidR="00520B23" w:rsidRDefault="00000000">
            <w:r>
              <w:t>Pandey et al. (2021)</w:t>
            </w:r>
          </w:p>
        </w:tc>
        <w:tc>
          <w:tcPr>
            <w:tcW w:w="1544" w:type="dxa"/>
          </w:tcPr>
          <w:p w14:paraId="6DC78293" w14:textId="77777777" w:rsidR="00520B23" w:rsidRDefault="00000000">
            <w:r>
              <w:t>Qualitative study</w:t>
            </w:r>
          </w:p>
        </w:tc>
        <w:tc>
          <w:tcPr>
            <w:tcW w:w="1473" w:type="dxa"/>
          </w:tcPr>
          <w:p w14:paraId="19E945E1" w14:textId="77777777" w:rsidR="00520B23" w:rsidRDefault="00000000">
            <w:r>
              <w:t>Canada</w:t>
            </w:r>
          </w:p>
        </w:tc>
        <w:tc>
          <w:tcPr>
            <w:tcW w:w="1473" w:type="dxa"/>
          </w:tcPr>
          <w:p w14:paraId="252A819C" w14:textId="77777777" w:rsidR="00520B23" w:rsidRDefault="00000000">
            <w:r>
              <w:t>Immigrants and healthcare providers</w:t>
            </w:r>
          </w:p>
        </w:tc>
        <w:tc>
          <w:tcPr>
            <w:tcW w:w="1477" w:type="dxa"/>
          </w:tcPr>
          <w:p w14:paraId="6ABB1257" w14:textId="77777777" w:rsidR="00520B23" w:rsidRDefault="00000000">
            <w:r>
              <w:t>Language access context</w:t>
            </w:r>
          </w:p>
        </w:tc>
        <w:tc>
          <w:tcPr>
            <w:tcW w:w="1765" w:type="dxa"/>
          </w:tcPr>
          <w:p w14:paraId="25BB7730" w14:textId="77777777" w:rsidR="00520B23" w:rsidRDefault="00000000">
            <w:r>
              <w:t>Limited English proficiency delayed access and weakened care relationships</w:t>
            </w:r>
          </w:p>
        </w:tc>
        <w:tc>
          <w:tcPr>
            <w:tcW w:w="1597" w:type="dxa"/>
          </w:tcPr>
          <w:p w14:paraId="23D82F47" w14:textId="77777777" w:rsidR="00520B23" w:rsidRDefault="00000000">
            <w:r>
              <w:t>Empirical</w:t>
            </w:r>
          </w:p>
        </w:tc>
      </w:tr>
      <w:tr w:rsidR="00520B23" w14:paraId="21299765" w14:textId="77777777" w:rsidTr="00986D27">
        <w:tc>
          <w:tcPr>
            <w:tcW w:w="1399" w:type="dxa"/>
          </w:tcPr>
          <w:p w14:paraId="3A0E2930" w14:textId="77777777" w:rsidR="00520B23" w:rsidRDefault="00000000">
            <w:r>
              <w:t>Sachdeva et al. (2024)</w:t>
            </w:r>
          </w:p>
        </w:tc>
        <w:tc>
          <w:tcPr>
            <w:tcW w:w="1544" w:type="dxa"/>
          </w:tcPr>
          <w:p w14:paraId="4C4EE4BD" w14:textId="77777777" w:rsidR="00520B23" w:rsidRDefault="00000000">
            <w:r>
              <w:t>Qualitative study</w:t>
            </w:r>
          </w:p>
        </w:tc>
        <w:tc>
          <w:tcPr>
            <w:tcW w:w="1473" w:type="dxa"/>
          </w:tcPr>
          <w:p w14:paraId="09A9F962" w14:textId="77777777" w:rsidR="00520B23" w:rsidRDefault="00000000">
            <w:r>
              <w:t>Cameroon</w:t>
            </w:r>
          </w:p>
        </w:tc>
        <w:tc>
          <w:tcPr>
            <w:tcW w:w="1473" w:type="dxa"/>
          </w:tcPr>
          <w:p w14:paraId="58D0EC75" w14:textId="77777777" w:rsidR="00520B23" w:rsidRDefault="00000000">
            <w:r>
              <w:t>Women aged 30–49</w:t>
            </w:r>
          </w:p>
        </w:tc>
        <w:tc>
          <w:tcPr>
            <w:tcW w:w="1477" w:type="dxa"/>
          </w:tcPr>
          <w:p w14:paraId="620C25C2" w14:textId="77777777" w:rsidR="00520B23" w:rsidRDefault="00000000">
            <w:r>
              <w:t>AI-assisted cervical screening support</w:t>
            </w:r>
          </w:p>
        </w:tc>
        <w:tc>
          <w:tcPr>
            <w:tcW w:w="1765" w:type="dxa"/>
          </w:tcPr>
          <w:p w14:paraId="07117AD7" w14:textId="77777777" w:rsidR="00520B23" w:rsidRDefault="00000000">
            <w:r>
              <w:t>Acceptability shaped by privacy, usefulness, trust, and explanation quality</w:t>
            </w:r>
          </w:p>
        </w:tc>
        <w:tc>
          <w:tcPr>
            <w:tcW w:w="1597" w:type="dxa"/>
          </w:tcPr>
          <w:p w14:paraId="44A24B25" w14:textId="77777777" w:rsidR="00520B23" w:rsidRDefault="00000000">
            <w:r>
              <w:t>Empirical</w:t>
            </w:r>
          </w:p>
        </w:tc>
      </w:tr>
      <w:tr w:rsidR="00520B23" w14:paraId="682C93CF" w14:textId="77777777" w:rsidTr="00986D27">
        <w:tc>
          <w:tcPr>
            <w:tcW w:w="1399" w:type="dxa"/>
          </w:tcPr>
          <w:p w14:paraId="53A1C612" w14:textId="77777777" w:rsidR="00520B23" w:rsidRDefault="00000000">
            <w:r>
              <w:t>Joerg et al. (2025)</w:t>
            </w:r>
          </w:p>
        </w:tc>
        <w:tc>
          <w:tcPr>
            <w:tcW w:w="1544" w:type="dxa"/>
          </w:tcPr>
          <w:p w14:paraId="00388C37" w14:textId="77777777" w:rsidR="00520B23" w:rsidRDefault="00000000">
            <w:r>
              <w:t>Experimental study</w:t>
            </w:r>
          </w:p>
        </w:tc>
        <w:tc>
          <w:tcPr>
            <w:tcW w:w="1473" w:type="dxa"/>
          </w:tcPr>
          <w:p w14:paraId="1467CE22" w14:textId="77777777" w:rsidR="00520B23" w:rsidRDefault="00000000">
            <w:r>
              <w:t>Multi-platform</w:t>
            </w:r>
          </w:p>
        </w:tc>
        <w:tc>
          <w:tcPr>
            <w:tcW w:w="1473" w:type="dxa"/>
          </w:tcPr>
          <w:p w14:paraId="6D5BB203" w14:textId="77777777" w:rsidR="00520B23" w:rsidRDefault="00000000">
            <w:r>
              <w:t>AI-generated dermatologic images</w:t>
            </w:r>
          </w:p>
        </w:tc>
        <w:tc>
          <w:tcPr>
            <w:tcW w:w="1477" w:type="dxa"/>
          </w:tcPr>
          <w:p w14:paraId="71C9061E" w14:textId="77777777" w:rsidR="00520B23" w:rsidRDefault="00000000">
            <w:r>
              <w:t>Generative image AI</w:t>
            </w:r>
          </w:p>
        </w:tc>
        <w:tc>
          <w:tcPr>
            <w:tcW w:w="1765" w:type="dxa"/>
          </w:tcPr>
          <w:p w14:paraId="47FCA7DB" w14:textId="77777777" w:rsidR="00520B23" w:rsidRDefault="00000000">
            <w:r>
              <w:t xml:space="preserve">Light-skin overrepresentation and poor diagnostic </w:t>
              <w:lastRenderedPageBreak/>
              <w:t>identifiability</w:t>
            </w:r>
          </w:p>
        </w:tc>
        <w:tc>
          <w:tcPr>
            <w:tcW w:w="1597" w:type="dxa"/>
          </w:tcPr>
          <w:p w14:paraId="42C0593F" w14:textId="77777777" w:rsidR="00520B23" w:rsidRDefault="00000000">
            <w:r>
              <w:lastRenderedPageBreak/>
              <w:t>Empirical</w:t>
            </w:r>
          </w:p>
        </w:tc>
      </w:tr>
      <w:tr w:rsidR="00520B23" w14:paraId="18C7CB17" w14:textId="77777777" w:rsidTr="00986D27">
        <w:tc>
          <w:tcPr>
            <w:tcW w:w="1399" w:type="dxa"/>
          </w:tcPr>
          <w:p w14:paraId="57B8C2E8" w14:textId="77777777" w:rsidR="00520B23" w:rsidRDefault="00000000">
            <w:r>
              <w:t>Berdahl et al. (2023)</w:t>
            </w:r>
          </w:p>
        </w:tc>
        <w:tc>
          <w:tcPr>
            <w:tcW w:w="1544" w:type="dxa"/>
          </w:tcPr>
          <w:p w14:paraId="661A1426" w14:textId="77777777" w:rsidR="00520B23" w:rsidRDefault="00000000">
            <w:r>
              <w:t>Scoping review</w:t>
            </w:r>
          </w:p>
        </w:tc>
        <w:tc>
          <w:tcPr>
            <w:tcW w:w="1473" w:type="dxa"/>
          </w:tcPr>
          <w:p w14:paraId="1183D5CA" w14:textId="77777777" w:rsidR="00520B23" w:rsidRDefault="00000000">
            <w:r>
              <w:t>Multiple</w:t>
            </w:r>
          </w:p>
        </w:tc>
        <w:tc>
          <w:tcPr>
            <w:tcW w:w="1473" w:type="dxa"/>
          </w:tcPr>
          <w:p w14:paraId="09AD7403" w14:textId="77777777" w:rsidR="00520B23" w:rsidRDefault="00000000">
            <w:r>
              <w:t>AI and health equity literature</w:t>
            </w:r>
          </w:p>
        </w:tc>
        <w:tc>
          <w:tcPr>
            <w:tcW w:w="1477" w:type="dxa"/>
          </w:tcPr>
          <w:p w14:paraId="5E485175" w14:textId="77777777" w:rsidR="00520B23" w:rsidRDefault="00000000">
            <w:r>
              <w:t>AI lifecycle issues and strategies</w:t>
            </w:r>
          </w:p>
        </w:tc>
        <w:tc>
          <w:tcPr>
            <w:tcW w:w="1765" w:type="dxa"/>
          </w:tcPr>
          <w:p w14:paraId="1769E274" w14:textId="77777777" w:rsidR="00520B23" w:rsidRDefault="00000000">
            <w:r>
              <w:t>Identified 18 equity issues and 15 strategies</w:t>
            </w:r>
          </w:p>
        </w:tc>
        <w:tc>
          <w:tcPr>
            <w:tcW w:w="1597" w:type="dxa"/>
          </w:tcPr>
          <w:p w14:paraId="542133A9" w14:textId="77777777" w:rsidR="00520B23" w:rsidRDefault="00000000">
            <w:r>
              <w:t>Review</w:t>
            </w:r>
          </w:p>
        </w:tc>
      </w:tr>
      <w:tr w:rsidR="00520B23" w14:paraId="773F8691" w14:textId="77777777" w:rsidTr="00986D27">
        <w:tc>
          <w:tcPr>
            <w:tcW w:w="1399" w:type="dxa"/>
          </w:tcPr>
          <w:p w14:paraId="43C6EC06" w14:textId="77777777" w:rsidR="00520B23" w:rsidRDefault="00000000">
            <w:r>
              <w:t>Petretto et al. (2024)</w:t>
            </w:r>
          </w:p>
        </w:tc>
        <w:tc>
          <w:tcPr>
            <w:tcW w:w="1544" w:type="dxa"/>
          </w:tcPr>
          <w:p w14:paraId="415984A3" w14:textId="77777777" w:rsidR="00520B23" w:rsidRDefault="00000000">
            <w:r>
              <w:t>Scoping review</w:t>
            </w:r>
          </w:p>
        </w:tc>
        <w:tc>
          <w:tcPr>
            <w:tcW w:w="1473" w:type="dxa"/>
          </w:tcPr>
          <w:p w14:paraId="22422E9E" w14:textId="77777777" w:rsidR="00520B23" w:rsidRDefault="00000000">
            <w:r>
              <w:t>Multiple</w:t>
            </w:r>
          </w:p>
        </w:tc>
        <w:tc>
          <w:tcPr>
            <w:tcW w:w="1473" w:type="dxa"/>
          </w:tcPr>
          <w:p w14:paraId="60032F39" w14:textId="77777777" w:rsidR="00520B23" w:rsidRDefault="00000000">
            <w:r>
              <w:t>Telemedicine and e-health literature</w:t>
            </w:r>
          </w:p>
        </w:tc>
        <w:tc>
          <w:tcPr>
            <w:tcW w:w="1477" w:type="dxa"/>
          </w:tcPr>
          <w:p w14:paraId="75379703" w14:textId="77777777" w:rsidR="00520B23" w:rsidRDefault="00000000">
            <w:r>
              <w:t>Telemedicine/e-health</w:t>
            </w:r>
          </w:p>
        </w:tc>
        <w:tc>
          <w:tcPr>
            <w:tcW w:w="1765" w:type="dxa"/>
          </w:tcPr>
          <w:p w14:paraId="70A95136" w14:textId="77777777" w:rsidR="00520B23" w:rsidRDefault="00000000">
            <w:r>
              <w:t>Barriers related to literacy, privacy, language, and access</w:t>
            </w:r>
          </w:p>
        </w:tc>
        <w:tc>
          <w:tcPr>
            <w:tcW w:w="1597" w:type="dxa"/>
          </w:tcPr>
          <w:p w14:paraId="2A9D7FE0" w14:textId="77777777" w:rsidR="00520B23" w:rsidRDefault="00000000">
            <w:r>
              <w:t>Review</w:t>
            </w:r>
          </w:p>
        </w:tc>
      </w:tr>
      <w:tr w:rsidR="00520B23" w14:paraId="721D0DA2" w14:textId="77777777" w:rsidTr="00986D27">
        <w:tc>
          <w:tcPr>
            <w:tcW w:w="1399" w:type="dxa"/>
          </w:tcPr>
          <w:p w14:paraId="5B1A72D8" w14:textId="77777777" w:rsidR="00520B23" w:rsidRDefault="00000000">
            <w:r>
              <w:t>Ghanem et al. (2025)</w:t>
            </w:r>
          </w:p>
        </w:tc>
        <w:tc>
          <w:tcPr>
            <w:tcW w:w="1544" w:type="dxa"/>
          </w:tcPr>
          <w:p w14:paraId="20B4A036" w14:textId="77777777" w:rsidR="00520B23" w:rsidRDefault="00000000">
            <w:r>
              <w:t>Rapid narrative review</w:t>
            </w:r>
          </w:p>
        </w:tc>
        <w:tc>
          <w:tcPr>
            <w:tcW w:w="1473" w:type="dxa"/>
          </w:tcPr>
          <w:p w14:paraId="4C7305FE" w14:textId="77777777" w:rsidR="00520B23" w:rsidRDefault="00000000">
            <w:r>
              <w:t>Canada</w:t>
            </w:r>
          </w:p>
        </w:tc>
        <w:tc>
          <w:tcPr>
            <w:tcW w:w="1473" w:type="dxa"/>
          </w:tcPr>
          <w:p w14:paraId="73B9BAF6" w14:textId="77777777" w:rsidR="00520B23" w:rsidRDefault="00000000">
            <w:r>
              <w:t>AI in public health literature</w:t>
            </w:r>
          </w:p>
        </w:tc>
        <w:tc>
          <w:tcPr>
            <w:tcW w:w="1477" w:type="dxa"/>
          </w:tcPr>
          <w:p w14:paraId="37465977" w14:textId="77777777" w:rsidR="00520B23" w:rsidRDefault="00000000">
            <w:r>
              <w:t>Public health AI</w:t>
            </w:r>
          </w:p>
        </w:tc>
        <w:tc>
          <w:tcPr>
            <w:tcW w:w="1765" w:type="dxa"/>
          </w:tcPr>
          <w:p w14:paraId="20E30BDD" w14:textId="77777777" w:rsidR="00520B23" w:rsidRDefault="00000000">
            <w:r>
              <w:t>Bias, accessibility, governance, and transparency concerns</w:t>
            </w:r>
          </w:p>
        </w:tc>
        <w:tc>
          <w:tcPr>
            <w:tcW w:w="1597" w:type="dxa"/>
          </w:tcPr>
          <w:p w14:paraId="414AEAC3" w14:textId="77777777" w:rsidR="00520B23" w:rsidRDefault="00000000">
            <w:r>
              <w:t>Review</w:t>
            </w:r>
          </w:p>
        </w:tc>
      </w:tr>
      <w:tr w:rsidR="00520B23" w14:paraId="0C2934DD" w14:textId="77777777" w:rsidTr="00986D27">
        <w:tc>
          <w:tcPr>
            <w:tcW w:w="1399" w:type="dxa"/>
          </w:tcPr>
          <w:p w14:paraId="5FA0F50A" w14:textId="77777777" w:rsidR="00520B23" w:rsidRDefault="00000000">
            <w:r>
              <w:t>Kim &amp; Backonja (2025)</w:t>
            </w:r>
          </w:p>
        </w:tc>
        <w:tc>
          <w:tcPr>
            <w:tcW w:w="1544" w:type="dxa"/>
          </w:tcPr>
          <w:p w14:paraId="3CE55DC5" w14:textId="77777777" w:rsidR="00520B23" w:rsidRDefault="00000000">
            <w:r>
              <w:t>Scoping review</w:t>
            </w:r>
          </w:p>
        </w:tc>
        <w:tc>
          <w:tcPr>
            <w:tcW w:w="1473" w:type="dxa"/>
          </w:tcPr>
          <w:p w14:paraId="464B1FF0" w14:textId="77777777" w:rsidR="00520B23" w:rsidRDefault="00000000">
            <w:r>
              <w:t>Multiple</w:t>
            </w:r>
          </w:p>
        </w:tc>
        <w:tc>
          <w:tcPr>
            <w:tcW w:w="1473" w:type="dxa"/>
          </w:tcPr>
          <w:p w14:paraId="4B151E11" w14:textId="77777777" w:rsidR="00520B23" w:rsidRDefault="00000000">
            <w:r>
              <w:t>Digital health equity frameworks</w:t>
            </w:r>
          </w:p>
        </w:tc>
        <w:tc>
          <w:tcPr>
            <w:tcW w:w="1477" w:type="dxa"/>
          </w:tcPr>
          <w:p w14:paraId="042F50E4" w14:textId="77777777" w:rsidR="00520B23" w:rsidRDefault="00000000">
            <w:r>
              <w:t>Frameworks and concepts</w:t>
            </w:r>
          </w:p>
        </w:tc>
        <w:tc>
          <w:tcPr>
            <w:tcW w:w="1765" w:type="dxa"/>
          </w:tcPr>
          <w:p w14:paraId="263EDEB8" w14:textId="77777777" w:rsidR="00520B23" w:rsidRDefault="00000000">
            <w:r>
              <w:t>Found 42 frameworks and no single comprehensive model</w:t>
            </w:r>
          </w:p>
        </w:tc>
        <w:tc>
          <w:tcPr>
            <w:tcW w:w="1597" w:type="dxa"/>
          </w:tcPr>
          <w:p w14:paraId="54F312E8" w14:textId="77777777" w:rsidR="00520B23" w:rsidRDefault="00000000">
            <w:r>
              <w:t>Review</w:t>
            </w:r>
          </w:p>
        </w:tc>
      </w:tr>
      <w:tr w:rsidR="00520B23" w14:paraId="20D17BA6" w14:textId="77777777" w:rsidTr="00986D27">
        <w:tc>
          <w:tcPr>
            <w:tcW w:w="1399" w:type="dxa"/>
          </w:tcPr>
          <w:p w14:paraId="23DDA8F3" w14:textId="77777777" w:rsidR="00520B23" w:rsidRDefault="00000000">
            <w:r>
              <w:t>Fliorent et al. (2024)</w:t>
            </w:r>
          </w:p>
        </w:tc>
        <w:tc>
          <w:tcPr>
            <w:tcW w:w="1544" w:type="dxa"/>
          </w:tcPr>
          <w:p w14:paraId="09A741A1" w14:textId="77777777" w:rsidR="00520B23" w:rsidRDefault="00000000">
            <w:r>
              <w:t>Review</w:t>
            </w:r>
          </w:p>
        </w:tc>
        <w:tc>
          <w:tcPr>
            <w:tcW w:w="1473" w:type="dxa"/>
          </w:tcPr>
          <w:p w14:paraId="708D7EAC" w14:textId="77777777" w:rsidR="00520B23" w:rsidRDefault="00000000">
            <w:r>
              <w:t>Multiple</w:t>
            </w:r>
          </w:p>
        </w:tc>
        <w:tc>
          <w:tcPr>
            <w:tcW w:w="1473" w:type="dxa"/>
          </w:tcPr>
          <w:p w14:paraId="7F418DBB" w14:textId="77777777" w:rsidR="00520B23" w:rsidRDefault="00000000">
            <w:r>
              <w:t>Dermatology AI programs</w:t>
            </w:r>
          </w:p>
        </w:tc>
        <w:tc>
          <w:tcPr>
            <w:tcW w:w="1477" w:type="dxa"/>
          </w:tcPr>
          <w:p w14:paraId="10E74BE0" w14:textId="77777777" w:rsidR="00520B23" w:rsidRDefault="00000000">
            <w:r>
              <w:t>Dermatology AI tools</w:t>
            </w:r>
          </w:p>
        </w:tc>
        <w:tc>
          <w:tcPr>
            <w:tcW w:w="1765" w:type="dxa"/>
          </w:tcPr>
          <w:p w14:paraId="14569D7B" w14:textId="77777777" w:rsidR="00520B23" w:rsidRDefault="00000000">
            <w:r>
              <w:t>Underrepresentation of skin of color in AI dermatology evidence</w:t>
            </w:r>
          </w:p>
        </w:tc>
        <w:tc>
          <w:tcPr>
            <w:tcW w:w="1597" w:type="dxa"/>
          </w:tcPr>
          <w:p w14:paraId="59E427A3" w14:textId="77777777" w:rsidR="00520B23" w:rsidRDefault="00000000">
            <w:r>
              <w:t>Review</w:t>
            </w:r>
          </w:p>
        </w:tc>
      </w:tr>
      <w:tr w:rsidR="00520B23" w14:paraId="549C858E" w14:textId="77777777" w:rsidTr="00986D27">
        <w:tc>
          <w:tcPr>
            <w:tcW w:w="1399" w:type="dxa"/>
          </w:tcPr>
          <w:p w14:paraId="1F814435" w14:textId="77777777" w:rsidR="00520B23" w:rsidRDefault="00000000">
            <w:r>
              <w:t>Paulus &amp; Kent (2020)</w:t>
            </w:r>
          </w:p>
        </w:tc>
        <w:tc>
          <w:tcPr>
            <w:tcW w:w="1544" w:type="dxa"/>
          </w:tcPr>
          <w:p w14:paraId="3D2261DF" w14:textId="77777777" w:rsidR="00520B23" w:rsidRDefault="00000000">
            <w:r>
              <w:t>Conceptual analysis</w:t>
            </w:r>
          </w:p>
        </w:tc>
        <w:tc>
          <w:tcPr>
            <w:tcW w:w="1473" w:type="dxa"/>
          </w:tcPr>
          <w:p w14:paraId="6B117FD3" w14:textId="77777777" w:rsidR="00520B23" w:rsidRDefault="00000000">
            <w:r>
              <w:t>Clinical prediction contexts</w:t>
            </w:r>
          </w:p>
        </w:tc>
        <w:tc>
          <w:tcPr>
            <w:tcW w:w="1473" w:type="dxa"/>
          </w:tcPr>
          <w:p w14:paraId="1961BD5D" w14:textId="77777777" w:rsidR="00520B23" w:rsidRDefault="00000000">
            <w:r>
              <w:t>Not applicable</w:t>
            </w:r>
          </w:p>
        </w:tc>
        <w:tc>
          <w:tcPr>
            <w:tcW w:w="1477" w:type="dxa"/>
          </w:tcPr>
          <w:p w14:paraId="55AA4810" w14:textId="77777777" w:rsidR="00520B23" w:rsidRDefault="00000000">
            <w:r>
              <w:t>Clinical prediction models</w:t>
            </w:r>
          </w:p>
        </w:tc>
        <w:tc>
          <w:tcPr>
            <w:tcW w:w="1765" w:type="dxa"/>
          </w:tcPr>
          <w:p w14:paraId="009B7F42" w14:textId="77777777" w:rsidR="00520B23" w:rsidRDefault="00000000">
            <w:r>
              <w:t>Clarified fairness versus bias in algorithmic prediction</w:t>
            </w:r>
          </w:p>
        </w:tc>
        <w:tc>
          <w:tcPr>
            <w:tcW w:w="1597" w:type="dxa"/>
          </w:tcPr>
          <w:p w14:paraId="686DBA9A" w14:textId="77777777" w:rsidR="00520B23" w:rsidRDefault="00000000">
            <w:r>
              <w:t>Framework</w:t>
            </w:r>
          </w:p>
        </w:tc>
      </w:tr>
      <w:tr w:rsidR="00520B23" w14:paraId="24793181" w14:textId="77777777" w:rsidTr="00986D27">
        <w:tc>
          <w:tcPr>
            <w:tcW w:w="1399" w:type="dxa"/>
          </w:tcPr>
          <w:p w14:paraId="13BC7533" w14:textId="77777777" w:rsidR="00520B23" w:rsidRDefault="00000000">
            <w:r>
              <w:t>Richardson et al. (2022)</w:t>
            </w:r>
          </w:p>
        </w:tc>
        <w:tc>
          <w:tcPr>
            <w:tcW w:w="1544" w:type="dxa"/>
          </w:tcPr>
          <w:p w14:paraId="3FE8EC7C" w14:textId="77777777" w:rsidR="00520B23" w:rsidRDefault="00000000">
            <w:r>
              <w:t>Framework paper</w:t>
            </w:r>
          </w:p>
        </w:tc>
        <w:tc>
          <w:tcPr>
            <w:tcW w:w="1473" w:type="dxa"/>
          </w:tcPr>
          <w:p w14:paraId="65C52B69" w14:textId="77777777" w:rsidR="00520B23" w:rsidRDefault="00000000">
            <w:r>
              <w:t>Digital health systems</w:t>
            </w:r>
          </w:p>
        </w:tc>
        <w:tc>
          <w:tcPr>
            <w:tcW w:w="1473" w:type="dxa"/>
          </w:tcPr>
          <w:p w14:paraId="581F373B" w14:textId="77777777" w:rsidR="00520B23" w:rsidRDefault="00000000">
            <w:r>
              <w:t>Digital health users and systems</w:t>
            </w:r>
          </w:p>
        </w:tc>
        <w:tc>
          <w:tcPr>
            <w:tcW w:w="1477" w:type="dxa"/>
          </w:tcPr>
          <w:p w14:paraId="4096B557" w14:textId="77777777" w:rsidR="00520B23" w:rsidRDefault="00000000">
            <w:r>
              <w:t>Framework for digital health equity</w:t>
            </w:r>
          </w:p>
        </w:tc>
        <w:tc>
          <w:tcPr>
            <w:tcW w:w="1765" w:type="dxa"/>
          </w:tcPr>
          <w:p w14:paraId="70B79B73" w14:textId="77777777" w:rsidR="00520B23" w:rsidRDefault="00000000">
            <w:r>
              <w:t>Multilevel digital determinants of health</w:t>
            </w:r>
          </w:p>
        </w:tc>
        <w:tc>
          <w:tcPr>
            <w:tcW w:w="1597" w:type="dxa"/>
          </w:tcPr>
          <w:p w14:paraId="4ED38A9B" w14:textId="77777777" w:rsidR="00520B23" w:rsidRDefault="00000000">
            <w:r>
              <w:t>Framework</w:t>
            </w:r>
          </w:p>
        </w:tc>
      </w:tr>
      <w:tr w:rsidR="00520B23" w14:paraId="2AAC3ADC" w14:textId="77777777" w:rsidTr="00986D27">
        <w:tc>
          <w:tcPr>
            <w:tcW w:w="1399" w:type="dxa"/>
          </w:tcPr>
          <w:p w14:paraId="586CE97E" w14:textId="77777777" w:rsidR="00520B23" w:rsidRDefault="00000000">
            <w:r>
              <w:t>Groom et al. (2024)</w:t>
            </w:r>
          </w:p>
        </w:tc>
        <w:tc>
          <w:tcPr>
            <w:tcW w:w="1544" w:type="dxa"/>
          </w:tcPr>
          <w:p w14:paraId="6546797D" w14:textId="77777777" w:rsidR="00520B23" w:rsidRDefault="00000000">
            <w:r>
              <w:t>Framework paper</w:t>
            </w:r>
          </w:p>
        </w:tc>
        <w:tc>
          <w:tcPr>
            <w:tcW w:w="1473" w:type="dxa"/>
          </w:tcPr>
          <w:p w14:paraId="5BAF8DC5" w14:textId="77777777" w:rsidR="00520B23" w:rsidRDefault="00000000">
            <w:r>
              <w:t>Digital health implementation</w:t>
            </w:r>
          </w:p>
        </w:tc>
        <w:tc>
          <w:tcPr>
            <w:tcW w:w="1473" w:type="dxa"/>
          </w:tcPr>
          <w:p w14:paraId="78DEA4D7" w14:textId="77777777" w:rsidR="00520B23" w:rsidRDefault="00000000">
            <w:r>
              <w:t>Researchers and implementers</w:t>
            </w:r>
          </w:p>
        </w:tc>
        <w:tc>
          <w:tcPr>
            <w:tcW w:w="1477" w:type="dxa"/>
          </w:tcPr>
          <w:p w14:paraId="1066C9FD" w14:textId="77777777" w:rsidR="00520B23" w:rsidRDefault="00000000">
            <w:r>
              <w:t>DH-EquIR model</w:t>
            </w:r>
          </w:p>
        </w:tc>
        <w:tc>
          <w:tcPr>
            <w:tcW w:w="1765" w:type="dxa"/>
          </w:tcPr>
          <w:p w14:paraId="525FA861" w14:textId="77777777" w:rsidR="00520B23" w:rsidRDefault="00000000">
            <w:r>
              <w:t>Equity should be planned across implementation phases</w:t>
            </w:r>
          </w:p>
        </w:tc>
        <w:tc>
          <w:tcPr>
            <w:tcW w:w="1597" w:type="dxa"/>
          </w:tcPr>
          <w:p w14:paraId="3ACB774B" w14:textId="77777777" w:rsidR="00520B23" w:rsidRDefault="00000000">
            <w:r>
              <w:t>Framework</w:t>
            </w:r>
          </w:p>
        </w:tc>
      </w:tr>
      <w:tr w:rsidR="00520B23" w14:paraId="6020FF36" w14:textId="77777777" w:rsidTr="00986D27">
        <w:tc>
          <w:tcPr>
            <w:tcW w:w="1399" w:type="dxa"/>
          </w:tcPr>
          <w:p w14:paraId="2C5ACFC2" w14:textId="77777777" w:rsidR="00520B23" w:rsidRDefault="00000000">
            <w:r>
              <w:t>Lyles et al. (2021)</w:t>
            </w:r>
          </w:p>
        </w:tc>
        <w:tc>
          <w:tcPr>
            <w:tcW w:w="1544" w:type="dxa"/>
          </w:tcPr>
          <w:p w14:paraId="32E1040B" w14:textId="77777777" w:rsidR="00520B23" w:rsidRDefault="00000000">
            <w:r>
              <w:t>Perspective / commentary</w:t>
            </w:r>
          </w:p>
        </w:tc>
        <w:tc>
          <w:tcPr>
            <w:tcW w:w="1473" w:type="dxa"/>
          </w:tcPr>
          <w:p w14:paraId="7D64E72B" w14:textId="77777777" w:rsidR="00520B23" w:rsidRDefault="00000000">
            <w:r>
              <w:t>Healthcare delivery systems</w:t>
            </w:r>
          </w:p>
        </w:tc>
        <w:tc>
          <w:tcPr>
            <w:tcW w:w="1473" w:type="dxa"/>
          </w:tcPr>
          <w:p w14:paraId="23056046" w14:textId="77777777" w:rsidR="00520B23" w:rsidRDefault="00000000">
            <w:r>
              <w:t>Digital health systems</w:t>
            </w:r>
          </w:p>
        </w:tc>
        <w:tc>
          <w:tcPr>
            <w:tcW w:w="1477" w:type="dxa"/>
          </w:tcPr>
          <w:p w14:paraId="204B1674" w14:textId="77777777" w:rsidR="00520B23" w:rsidRDefault="00000000">
            <w:r>
              <w:t>Digital health</w:t>
            </w:r>
          </w:p>
        </w:tc>
        <w:tc>
          <w:tcPr>
            <w:tcW w:w="1765" w:type="dxa"/>
          </w:tcPr>
          <w:p w14:paraId="7BA91C61" w14:textId="77777777" w:rsidR="00520B23" w:rsidRDefault="00000000">
            <w:r>
              <w:t>Digital access and skills as foundational determinants</w:t>
            </w:r>
          </w:p>
        </w:tc>
        <w:tc>
          <w:tcPr>
            <w:tcW w:w="1597" w:type="dxa"/>
          </w:tcPr>
          <w:p w14:paraId="21B2B6F1" w14:textId="77777777" w:rsidR="00520B23" w:rsidRDefault="00000000">
            <w:r>
              <w:t>Framework</w:t>
            </w:r>
          </w:p>
        </w:tc>
      </w:tr>
      <w:tr w:rsidR="00520B23" w14:paraId="7FFF5584" w14:textId="77777777" w:rsidTr="00986D27">
        <w:tc>
          <w:tcPr>
            <w:tcW w:w="1399" w:type="dxa"/>
          </w:tcPr>
          <w:p w14:paraId="0581CA25" w14:textId="77777777" w:rsidR="00520B23" w:rsidRDefault="00000000">
            <w:r>
              <w:t>Alami et al. (2020)</w:t>
            </w:r>
          </w:p>
        </w:tc>
        <w:tc>
          <w:tcPr>
            <w:tcW w:w="1544" w:type="dxa"/>
          </w:tcPr>
          <w:p w14:paraId="5F349753" w14:textId="77777777" w:rsidR="00520B23" w:rsidRDefault="00000000">
            <w:r>
              <w:t>Conceptual/policy analysis</w:t>
            </w:r>
          </w:p>
        </w:tc>
        <w:tc>
          <w:tcPr>
            <w:tcW w:w="1473" w:type="dxa"/>
          </w:tcPr>
          <w:p w14:paraId="7F9E3998" w14:textId="77777777" w:rsidR="00520B23" w:rsidRDefault="00000000">
            <w:r>
              <w:t>LMICs</w:t>
            </w:r>
          </w:p>
        </w:tc>
        <w:tc>
          <w:tcPr>
            <w:tcW w:w="1473" w:type="dxa"/>
          </w:tcPr>
          <w:p w14:paraId="74147261" w14:textId="77777777" w:rsidR="00520B23" w:rsidRDefault="00000000">
            <w:r>
              <w:t>AI implementation contexts</w:t>
            </w:r>
          </w:p>
        </w:tc>
        <w:tc>
          <w:tcPr>
            <w:tcW w:w="1477" w:type="dxa"/>
          </w:tcPr>
          <w:p w14:paraId="4F74DE4F" w14:textId="77777777" w:rsidR="00520B23" w:rsidRDefault="00000000">
            <w:r>
              <w:t>AI in healthcare</w:t>
            </w:r>
          </w:p>
        </w:tc>
        <w:tc>
          <w:tcPr>
            <w:tcW w:w="1765" w:type="dxa"/>
          </w:tcPr>
          <w:p w14:paraId="51816C44" w14:textId="77777777" w:rsidR="00520B23" w:rsidRDefault="00000000">
            <w:r>
              <w:t>Outlined responsible and inclusive AI building blocks for LMICs</w:t>
            </w:r>
          </w:p>
        </w:tc>
        <w:tc>
          <w:tcPr>
            <w:tcW w:w="1597" w:type="dxa"/>
          </w:tcPr>
          <w:p w14:paraId="6D23584C" w14:textId="77777777" w:rsidR="00520B23" w:rsidRDefault="00000000">
            <w:r>
              <w:t>Governance/Policy</w:t>
            </w:r>
          </w:p>
        </w:tc>
      </w:tr>
      <w:tr w:rsidR="00520B23" w14:paraId="3C34BFD4" w14:textId="77777777" w:rsidTr="00986D27">
        <w:tc>
          <w:tcPr>
            <w:tcW w:w="1399" w:type="dxa"/>
          </w:tcPr>
          <w:p w14:paraId="0180972D" w14:textId="77777777" w:rsidR="00520B23" w:rsidRDefault="00000000">
            <w:r>
              <w:t>Townsend et al. (2023)</w:t>
            </w:r>
          </w:p>
        </w:tc>
        <w:tc>
          <w:tcPr>
            <w:tcW w:w="1544" w:type="dxa"/>
          </w:tcPr>
          <w:p w14:paraId="3D345451" w14:textId="77777777" w:rsidR="00520B23" w:rsidRDefault="00000000">
            <w:r>
              <w:t>Regulatory mapping study</w:t>
            </w:r>
          </w:p>
        </w:tc>
        <w:tc>
          <w:tcPr>
            <w:tcW w:w="1473" w:type="dxa"/>
          </w:tcPr>
          <w:p w14:paraId="1B937F65" w14:textId="77777777" w:rsidR="00520B23" w:rsidRDefault="00000000">
            <w:r>
              <w:t>Africa</w:t>
            </w:r>
          </w:p>
        </w:tc>
        <w:tc>
          <w:tcPr>
            <w:tcW w:w="1473" w:type="dxa"/>
          </w:tcPr>
          <w:p w14:paraId="048B0E13" w14:textId="77777777" w:rsidR="00520B23" w:rsidRDefault="00000000">
            <w:r>
              <w:t>12-country regulatory landscape</w:t>
            </w:r>
          </w:p>
        </w:tc>
        <w:tc>
          <w:tcPr>
            <w:tcW w:w="1477" w:type="dxa"/>
          </w:tcPr>
          <w:p w14:paraId="65A7B436" w14:textId="77777777" w:rsidR="00520B23" w:rsidRDefault="00000000">
            <w:r>
              <w:t>AI in healthcare regulation</w:t>
            </w:r>
          </w:p>
        </w:tc>
        <w:tc>
          <w:tcPr>
            <w:tcW w:w="1765" w:type="dxa"/>
          </w:tcPr>
          <w:p w14:paraId="6DB95621" w14:textId="77777777" w:rsidR="00520B23" w:rsidRDefault="00000000">
            <w:r>
              <w:t>Fragmented regulation mediated through adjacent legal regimes</w:t>
            </w:r>
          </w:p>
        </w:tc>
        <w:tc>
          <w:tcPr>
            <w:tcW w:w="1597" w:type="dxa"/>
          </w:tcPr>
          <w:p w14:paraId="7A2A1A02" w14:textId="77777777" w:rsidR="00520B23" w:rsidRDefault="00000000">
            <w:r>
              <w:t>Governance/Policy</w:t>
            </w:r>
          </w:p>
        </w:tc>
      </w:tr>
      <w:tr w:rsidR="00520B23" w14:paraId="5CC1645C" w14:textId="77777777" w:rsidTr="00986D27">
        <w:tc>
          <w:tcPr>
            <w:tcW w:w="1399" w:type="dxa"/>
          </w:tcPr>
          <w:p w14:paraId="4EB000A8" w14:textId="77777777" w:rsidR="00520B23" w:rsidRDefault="00000000">
            <w:r>
              <w:t>Wagner et al. (2024)</w:t>
            </w:r>
          </w:p>
        </w:tc>
        <w:tc>
          <w:tcPr>
            <w:tcW w:w="1544" w:type="dxa"/>
          </w:tcPr>
          <w:p w14:paraId="5116024D" w14:textId="77777777" w:rsidR="00520B23" w:rsidRDefault="00000000">
            <w:r>
              <w:t>Governance analysis</w:t>
            </w:r>
          </w:p>
        </w:tc>
        <w:tc>
          <w:tcPr>
            <w:tcW w:w="1473" w:type="dxa"/>
          </w:tcPr>
          <w:p w14:paraId="54631292" w14:textId="77777777" w:rsidR="00520B23" w:rsidRDefault="00000000">
            <w:r>
              <w:t>Public health contexts</w:t>
            </w:r>
          </w:p>
        </w:tc>
        <w:tc>
          <w:tcPr>
            <w:tcW w:w="1473" w:type="dxa"/>
          </w:tcPr>
          <w:p w14:paraId="77CC59A1" w14:textId="77777777" w:rsidR="00520B23" w:rsidRDefault="00000000">
            <w:r>
              <w:t>AI governance contexts</w:t>
            </w:r>
          </w:p>
        </w:tc>
        <w:tc>
          <w:tcPr>
            <w:tcW w:w="1477" w:type="dxa"/>
          </w:tcPr>
          <w:p w14:paraId="75977995" w14:textId="77777777" w:rsidR="00520B23" w:rsidRDefault="00000000">
            <w:r>
              <w:t>AI governance</w:t>
            </w:r>
          </w:p>
        </w:tc>
        <w:tc>
          <w:tcPr>
            <w:tcW w:w="1765" w:type="dxa"/>
          </w:tcPr>
          <w:p w14:paraId="4F205252" w14:textId="77777777" w:rsidR="00520B23" w:rsidRDefault="00000000">
            <w:r>
              <w:t>Public health perspectives can strengthen AI governance</w:t>
            </w:r>
          </w:p>
        </w:tc>
        <w:tc>
          <w:tcPr>
            <w:tcW w:w="1597" w:type="dxa"/>
          </w:tcPr>
          <w:p w14:paraId="2603041C" w14:textId="77777777" w:rsidR="00520B23" w:rsidRDefault="00000000">
            <w:r>
              <w:t>Governance/Policy</w:t>
            </w:r>
          </w:p>
        </w:tc>
      </w:tr>
      <w:tr w:rsidR="00520B23" w14:paraId="3AC4D932" w14:textId="77777777" w:rsidTr="00986D27">
        <w:tc>
          <w:tcPr>
            <w:tcW w:w="1399" w:type="dxa"/>
          </w:tcPr>
          <w:p w14:paraId="0234147D" w14:textId="77777777" w:rsidR="00520B23" w:rsidRDefault="00000000">
            <w:r>
              <w:t>Hernandez-Boussard et al. (2023)</w:t>
            </w:r>
          </w:p>
        </w:tc>
        <w:tc>
          <w:tcPr>
            <w:tcW w:w="1544" w:type="dxa"/>
          </w:tcPr>
          <w:p w14:paraId="2302A494" w14:textId="77777777" w:rsidR="00520B23" w:rsidRDefault="00000000">
            <w:r>
              <w:t>Policy/analysis article</w:t>
            </w:r>
          </w:p>
        </w:tc>
        <w:tc>
          <w:tcPr>
            <w:tcW w:w="1473" w:type="dxa"/>
          </w:tcPr>
          <w:p w14:paraId="377078D7" w14:textId="77777777" w:rsidR="00520B23" w:rsidRDefault="00000000">
            <w:r>
              <w:t>United States</w:t>
            </w:r>
          </w:p>
        </w:tc>
        <w:tc>
          <w:tcPr>
            <w:tcW w:w="1473" w:type="dxa"/>
          </w:tcPr>
          <w:p w14:paraId="70D8ADFD" w14:textId="77777777" w:rsidR="00520B23" w:rsidRDefault="00000000">
            <w:r>
              <w:t>Clinical decision-making contexts</w:t>
            </w:r>
          </w:p>
        </w:tc>
        <w:tc>
          <w:tcPr>
            <w:tcW w:w="1477" w:type="dxa"/>
          </w:tcPr>
          <w:p w14:paraId="4397B39A" w14:textId="77777777" w:rsidR="00520B23" w:rsidRDefault="00000000">
            <w:r>
              <w:t>Race-based clinical algorithms</w:t>
            </w:r>
          </w:p>
        </w:tc>
        <w:tc>
          <w:tcPr>
            <w:tcW w:w="1765" w:type="dxa"/>
          </w:tcPr>
          <w:p w14:paraId="2DD1FBFB" w14:textId="77777777" w:rsidR="00520B23" w:rsidRDefault="00000000">
            <w:r>
              <w:t>Race-based tools can produce inequitable recommendations</w:t>
            </w:r>
          </w:p>
        </w:tc>
        <w:tc>
          <w:tcPr>
            <w:tcW w:w="1597" w:type="dxa"/>
          </w:tcPr>
          <w:p w14:paraId="6BBC8846" w14:textId="77777777" w:rsidR="00520B23" w:rsidRDefault="00000000">
            <w:r>
              <w:t>Governance/Policy</w:t>
            </w:r>
          </w:p>
        </w:tc>
      </w:tr>
      <w:tr w:rsidR="00520B23" w14:paraId="77C489CA" w14:textId="77777777" w:rsidTr="00986D27">
        <w:tc>
          <w:tcPr>
            <w:tcW w:w="1399" w:type="dxa"/>
          </w:tcPr>
          <w:p w14:paraId="2CCD1F11" w14:textId="77777777" w:rsidR="00520B23" w:rsidRDefault="00000000">
            <w:r>
              <w:t>López et al. (2022)</w:t>
            </w:r>
          </w:p>
        </w:tc>
        <w:tc>
          <w:tcPr>
            <w:tcW w:w="1544" w:type="dxa"/>
          </w:tcPr>
          <w:p w14:paraId="542DA917" w14:textId="77777777" w:rsidR="00520B23" w:rsidRDefault="00000000">
            <w:r>
              <w:t>Review</w:t>
            </w:r>
          </w:p>
        </w:tc>
        <w:tc>
          <w:tcPr>
            <w:tcW w:w="1473" w:type="dxa"/>
          </w:tcPr>
          <w:p w14:paraId="76BCAFFE" w14:textId="77777777" w:rsidR="00520B23" w:rsidRDefault="00000000">
            <w:r>
              <w:t>LMICs</w:t>
            </w:r>
          </w:p>
        </w:tc>
        <w:tc>
          <w:tcPr>
            <w:tcW w:w="1473" w:type="dxa"/>
          </w:tcPr>
          <w:p w14:paraId="3FB89EE8" w14:textId="77777777" w:rsidR="00520B23" w:rsidRDefault="00000000">
            <w:r>
              <w:t>AI health ecosystem literature</w:t>
            </w:r>
          </w:p>
        </w:tc>
        <w:tc>
          <w:tcPr>
            <w:tcW w:w="1477" w:type="dxa"/>
          </w:tcPr>
          <w:p w14:paraId="28B4F8E2" w14:textId="77777777" w:rsidR="00520B23" w:rsidRDefault="00000000">
            <w:r>
              <w:t>AI implementation challenges in LMICs</w:t>
            </w:r>
          </w:p>
        </w:tc>
        <w:tc>
          <w:tcPr>
            <w:tcW w:w="1765" w:type="dxa"/>
          </w:tcPr>
          <w:p w14:paraId="41BCBE55" w14:textId="77777777" w:rsidR="00520B23" w:rsidRDefault="00000000">
            <w:r>
              <w:t>Identified 40 challenges and 89 recommendations</w:t>
            </w:r>
          </w:p>
        </w:tc>
        <w:tc>
          <w:tcPr>
            <w:tcW w:w="1597" w:type="dxa"/>
          </w:tcPr>
          <w:p w14:paraId="00DEA09E" w14:textId="77777777" w:rsidR="00520B23" w:rsidRDefault="00000000">
            <w:r>
              <w:t>Review</w:t>
            </w:r>
          </w:p>
        </w:tc>
      </w:tr>
      <w:tr w:rsidR="00986D27" w14:paraId="47FF4E20" w14:textId="77777777" w:rsidTr="00986D27">
        <w:tc>
          <w:tcPr>
            <w:tcW w:w="1399" w:type="dxa"/>
          </w:tcPr>
          <w:p w14:paraId="658FED05" w14:textId="0177B030" w:rsidR="00986D27" w:rsidRDefault="00986D27">
            <w:r>
              <w:t>Ingraham et al. (2022)</w:t>
            </w:r>
          </w:p>
        </w:tc>
        <w:tc>
          <w:tcPr>
            <w:tcW w:w="1544" w:type="dxa"/>
          </w:tcPr>
          <w:p w14:paraId="5D84D007" w14:textId="08744A9E" w:rsidR="00986D27" w:rsidRDefault="00986D27">
            <w:r>
              <w:t>Scoping review</w:t>
            </w:r>
          </w:p>
        </w:tc>
        <w:tc>
          <w:tcPr>
            <w:tcW w:w="1473" w:type="dxa"/>
          </w:tcPr>
          <w:p w14:paraId="4B2D7602" w14:textId="4642848C" w:rsidR="00986D27" w:rsidRDefault="00986D27">
            <w:r>
              <w:t xml:space="preserve">United States (clinical surgery </w:t>
              <w:lastRenderedPageBreak/>
              <w:t>settings)</w:t>
            </w:r>
          </w:p>
        </w:tc>
        <w:tc>
          <w:tcPr>
            <w:tcW w:w="1473" w:type="dxa"/>
          </w:tcPr>
          <w:p w14:paraId="2A14FFEC" w14:textId="23F46F71" w:rsidR="00986D27" w:rsidRDefault="00986D27">
            <w:r>
              <w:lastRenderedPageBreak/>
              <w:t xml:space="preserve">Surgical patients / general clinical </w:t>
              <w:lastRenderedPageBreak/>
              <w:t>populations</w:t>
            </w:r>
          </w:p>
        </w:tc>
        <w:tc>
          <w:tcPr>
            <w:tcW w:w="1477" w:type="dxa"/>
          </w:tcPr>
          <w:p w14:paraId="02AAC85F" w14:textId="3F9A78E7" w:rsidR="00986D27" w:rsidRDefault="00986D27">
            <w:r>
              <w:lastRenderedPageBreak/>
              <w:t>Clinical decision support tools</w:t>
            </w:r>
          </w:p>
        </w:tc>
        <w:tc>
          <w:tcPr>
            <w:tcW w:w="1765" w:type="dxa"/>
          </w:tcPr>
          <w:p w14:paraId="6CD58A7F" w14:textId="0D8AAC53" w:rsidR="00986D27" w:rsidRDefault="00986D27">
            <w:r>
              <w:t xml:space="preserve">Only 5 of 84 studies (6%) reported equity </w:t>
              <w:lastRenderedPageBreak/>
              <w:t>analysis</w:t>
            </w:r>
          </w:p>
        </w:tc>
        <w:tc>
          <w:tcPr>
            <w:tcW w:w="1597" w:type="dxa"/>
          </w:tcPr>
          <w:p w14:paraId="572F2DDD" w14:textId="4A89ADDE" w:rsidR="00986D27" w:rsidRDefault="00986D27">
            <w:r>
              <w:lastRenderedPageBreak/>
              <w:t>Review</w:t>
            </w:r>
          </w:p>
        </w:tc>
      </w:tr>
      <w:tr w:rsidR="00986D27" w14:paraId="56088DAF" w14:textId="77777777" w:rsidTr="00986D27">
        <w:tc>
          <w:tcPr>
            <w:tcW w:w="1399" w:type="dxa"/>
          </w:tcPr>
          <w:p w14:paraId="47F59ECA" w14:textId="58684511" w:rsidR="00986D27" w:rsidRDefault="00986D27">
            <w:r>
              <w:t>Ortega et al. (2021)</w:t>
            </w:r>
          </w:p>
        </w:tc>
        <w:tc>
          <w:tcPr>
            <w:tcW w:w="1544" w:type="dxa"/>
          </w:tcPr>
          <w:p w14:paraId="34D97EDB" w14:textId="0A13D0FA" w:rsidR="00986D27" w:rsidRDefault="00986D27">
            <w:r>
              <w:t>Conceptual analysis</w:t>
            </w:r>
          </w:p>
        </w:tc>
        <w:tc>
          <w:tcPr>
            <w:tcW w:w="1473" w:type="dxa"/>
          </w:tcPr>
          <w:p w14:paraId="16E45860" w14:textId="0BED20E9" w:rsidR="00986D27" w:rsidRDefault="00986D27">
            <w:r>
              <w:t>United States</w:t>
            </w:r>
          </w:p>
        </w:tc>
        <w:tc>
          <w:tcPr>
            <w:tcW w:w="1473" w:type="dxa"/>
          </w:tcPr>
          <w:p w14:paraId="511F12EC" w14:textId="2EBF19A0" w:rsidR="00986D27" w:rsidRDefault="00986D27">
            <w:r>
              <w:t>Patients with limited English proficiency</w:t>
            </w:r>
          </w:p>
        </w:tc>
        <w:tc>
          <w:tcPr>
            <w:tcW w:w="1477" w:type="dxa"/>
          </w:tcPr>
          <w:p w14:paraId="3025BC7B" w14:textId="5D2C356B" w:rsidR="00986D27" w:rsidRDefault="00986D27">
            <w:r>
              <w:t>Language-access tools</w:t>
            </w:r>
          </w:p>
        </w:tc>
        <w:tc>
          <w:tcPr>
            <w:tcW w:w="1765" w:type="dxa"/>
          </w:tcPr>
          <w:p w14:paraId="32BC7EDF" w14:textId="596240FA" w:rsidR="00986D27" w:rsidRDefault="00986D27">
            <w:r>
              <w:t>Structural language accommodation needed for equitable care</w:t>
            </w:r>
          </w:p>
        </w:tc>
        <w:tc>
          <w:tcPr>
            <w:tcW w:w="1597" w:type="dxa"/>
          </w:tcPr>
          <w:p w14:paraId="045BEFBB" w14:textId="7E55481F" w:rsidR="00986D27" w:rsidRDefault="00986D27">
            <w:r>
              <w:t>Framework</w:t>
            </w:r>
          </w:p>
        </w:tc>
      </w:tr>
    </w:tbl>
    <w:p w14:paraId="49E6F3A8" w14:textId="77777777" w:rsidR="00303AAD" w:rsidRDefault="00303AAD"/>
    <w:sectPr w:rsidR="00303AAD" w:rsidSect="00034616">
      <w:pgSz w:w="12240" w:h="15840"/>
      <w:pgMar w:top="1008" w:right="864" w:bottom="1008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93344050">
    <w:abstractNumId w:val="8"/>
  </w:num>
  <w:num w:numId="2" w16cid:durableId="158816977">
    <w:abstractNumId w:val="6"/>
  </w:num>
  <w:num w:numId="3" w16cid:durableId="2047292584">
    <w:abstractNumId w:val="5"/>
  </w:num>
  <w:num w:numId="4" w16cid:durableId="1876886072">
    <w:abstractNumId w:val="4"/>
  </w:num>
  <w:num w:numId="5" w16cid:durableId="731542612">
    <w:abstractNumId w:val="7"/>
  </w:num>
  <w:num w:numId="6" w16cid:durableId="1042249859">
    <w:abstractNumId w:val="3"/>
  </w:num>
  <w:num w:numId="7" w16cid:durableId="2144346719">
    <w:abstractNumId w:val="2"/>
  </w:num>
  <w:num w:numId="8" w16cid:durableId="999963744">
    <w:abstractNumId w:val="1"/>
  </w:num>
  <w:num w:numId="9" w16cid:durableId="16872931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03AAD"/>
    <w:rsid w:val="00326F90"/>
    <w:rsid w:val="00520B23"/>
    <w:rsid w:val="00690EE1"/>
    <w:rsid w:val="009100FB"/>
    <w:rsid w:val="00986D27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50CD59"/>
  <w14:defaultImageDpi w14:val="300"/>
  <w15:docId w15:val="{AC8A9011-BA7A-0941-8CDA-04E9C10F5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hAnsi="Calibri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?>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03</Words>
  <Characters>5350</Characters>
  <Application>Microsoft Office Word</Application>
  <DocSecurity>0</DocSecurity>
  <Lines>95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1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lbert N. Okwei</cp:lastModifiedBy>
  <cp:revision>3</cp:revision>
  <dcterms:created xsi:type="dcterms:W3CDTF">2013-12-23T23:15:00Z</dcterms:created>
  <dcterms:modified xsi:type="dcterms:W3CDTF">2026-03-07T03:23:00Z</dcterms:modified>
  <cp:category/>
</cp:coreProperties>
</file>